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5183D7" w14:textId="77777777" w:rsidR="0025790C" w:rsidRDefault="0025790C" w:rsidP="0025790C">
      <w:pPr>
        <w:widowControl/>
        <w:jc w:val="left"/>
        <w:rPr>
          <w:rFonts w:ascii="Times New Roman" w:hAnsi="Times New Roman" w:cs="Times New Roman"/>
          <w:szCs w:val="21"/>
        </w:rPr>
      </w:pPr>
      <w:r w:rsidRPr="00B4448D">
        <w:rPr>
          <w:rFonts w:ascii="Times New Roman" w:hAnsi="Times New Roman" w:cs="Times New Roman"/>
          <w:szCs w:val="21"/>
        </w:rPr>
        <w:t xml:space="preserve">Supplemental Table </w:t>
      </w:r>
      <w:r>
        <w:rPr>
          <w:rFonts w:ascii="Times New Roman" w:hAnsi="Times New Roman" w:cs="Times New Roman" w:hint="eastAsia"/>
          <w:szCs w:val="21"/>
        </w:rPr>
        <w:t>1</w:t>
      </w:r>
      <w:r w:rsidRPr="00B4448D">
        <w:rPr>
          <w:rFonts w:ascii="Times New Roman" w:hAnsi="Times New Roman" w:cs="Times New Roman"/>
          <w:szCs w:val="21"/>
        </w:rPr>
        <w:t xml:space="preserve">. Diagnostic criteria of </w:t>
      </w:r>
      <w:r>
        <w:rPr>
          <w:rFonts w:ascii="Times New Roman" w:hAnsi="Times New Roman" w:cs="Times New Roman" w:hint="eastAsia"/>
          <w:szCs w:val="21"/>
        </w:rPr>
        <w:t>ultrasound</w:t>
      </w:r>
      <w:r w:rsidRPr="00B4448D">
        <w:rPr>
          <w:rFonts w:ascii="Times New Roman" w:hAnsi="Times New Roman" w:cs="Times New Roman"/>
          <w:szCs w:val="21"/>
        </w:rPr>
        <w:t xml:space="preserve"> features</w:t>
      </w:r>
    </w:p>
    <w:p w14:paraId="073BA726" w14:textId="77777777" w:rsidR="0025790C" w:rsidRDefault="0025790C" w:rsidP="0025790C">
      <w:pPr>
        <w:widowControl/>
        <w:jc w:val="left"/>
        <w:rPr>
          <w:rFonts w:ascii="Times New Roman" w:hAnsi="Times New Roman" w:cs="Times New Roman"/>
          <w:szCs w:val="21"/>
        </w:rPr>
      </w:pPr>
    </w:p>
    <w:tbl>
      <w:tblPr>
        <w:tblW w:w="901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9"/>
        <w:gridCol w:w="7164"/>
      </w:tblGrid>
      <w:tr w:rsidR="0025790C" w:rsidRPr="002D2DFF" w14:paraId="5EA31375" w14:textId="77777777" w:rsidTr="003762D6">
        <w:trPr>
          <w:trHeight w:val="28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8820B1" w14:textId="77777777" w:rsidR="0025790C" w:rsidRPr="002D2DFF" w:rsidRDefault="0025790C" w:rsidP="003762D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D2DFF">
              <w:rPr>
                <w:rFonts w:ascii="Times New Roman" w:hAnsi="Times New Roman" w:cs="Times New Roman"/>
                <w:szCs w:val="21"/>
              </w:rPr>
              <w:t>Featur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5AEF81" w14:textId="77777777" w:rsidR="0025790C" w:rsidRPr="002D2DFF" w:rsidRDefault="0025790C" w:rsidP="003762D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D2DFF">
              <w:rPr>
                <w:rFonts w:ascii="Times New Roman" w:hAnsi="Times New Roman" w:cs="Times New Roman"/>
                <w:szCs w:val="21"/>
              </w:rPr>
              <w:t xml:space="preserve"> Diagnostic criteria</w:t>
            </w:r>
          </w:p>
        </w:tc>
      </w:tr>
      <w:tr w:rsidR="0025790C" w:rsidRPr="002D2DFF" w14:paraId="6DB3242B" w14:textId="77777777" w:rsidTr="003762D6">
        <w:trPr>
          <w:trHeight w:val="5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2E696A" w14:textId="77777777" w:rsidR="0025790C" w:rsidRPr="002D2DFF" w:rsidRDefault="0025790C" w:rsidP="003762D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D2DFF">
              <w:rPr>
                <w:rFonts w:ascii="Times New Roman" w:hAnsi="Times New Roman" w:cs="Times New Roman"/>
                <w:szCs w:val="21"/>
              </w:rPr>
              <w:t>Si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8ECF4A" w14:textId="77777777" w:rsidR="0025790C" w:rsidRPr="002D2DFF" w:rsidRDefault="0025790C" w:rsidP="003762D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D2DFF">
              <w:rPr>
                <w:rFonts w:ascii="Times New Roman" w:hAnsi="Times New Roman" w:cs="Times New Roman"/>
                <w:szCs w:val="21"/>
              </w:rPr>
              <w:t>&lt; 3 cm or ≥3 cm according to the maximum diameter(mm) on transverse images</w:t>
            </w:r>
          </w:p>
        </w:tc>
      </w:tr>
      <w:tr w:rsidR="0025790C" w:rsidRPr="002D2DFF" w14:paraId="1FDA576F" w14:textId="77777777" w:rsidTr="003762D6">
        <w:trPr>
          <w:trHeight w:val="520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7F811B" w14:textId="77777777" w:rsidR="0025790C" w:rsidRPr="002D2DFF" w:rsidRDefault="0025790C" w:rsidP="003762D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D2DFF">
              <w:rPr>
                <w:rFonts w:ascii="Times New Roman" w:hAnsi="Times New Roman" w:cs="Times New Roman"/>
                <w:szCs w:val="21"/>
              </w:rPr>
              <w:t>Echo textur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88A97A" w14:textId="77777777" w:rsidR="0025790C" w:rsidRPr="002D2DFF" w:rsidRDefault="0025790C" w:rsidP="003762D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D2DFF">
              <w:rPr>
                <w:rFonts w:ascii="Times New Roman" w:hAnsi="Times New Roman" w:cs="Times New Roman"/>
                <w:szCs w:val="21"/>
              </w:rPr>
              <w:t>hypoechoic, isoechoic, hyperechoic, or mixed when compared with that of the surrounding parenchyma</w:t>
            </w:r>
          </w:p>
        </w:tc>
      </w:tr>
      <w:tr w:rsidR="0025790C" w:rsidRPr="002D2DFF" w14:paraId="4CF1563D" w14:textId="77777777" w:rsidTr="003762D6">
        <w:trPr>
          <w:trHeight w:val="289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58F3F3" w14:textId="77777777" w:rsidR="0025790C" w:rsidRPr="002D2DFF" w:rsidRDefault="0025790C" w:rsidP="003762D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D2DFF">
              <w:rPr>
                <w:rFonts w:ascii="Times New Roman" w:hAnsi="Times New Roman" w:cs="Times New Roman"/>
                <w:szCs w:val="21"/>
              </w:rPr>
              <w:t>Capsul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9374B6" w14:textId="77777777" w:rsidR="0025790C" w:rsidRPr="002D2DFF" w:rsidRDefault="0025790C" w:rsidP="003762D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D2DFF">
              <w:rPr>
                <w:rFonts w:ascii="Times New Roman" w:hAnsi="Times New Roman" w:cs="Times New Roman"/>
                <w:szCs w:val="21"/>
              </w:rPr>
              <w:t>complete or incomplete</w:t>
            </w:r>
          </w:p>
        </w:tc>
      </w:tr>
      <w:tr w:rsidR="0025790C" w:rsidRPr="002D2DFF" w14:paraId="495DF308" w14:textId="77777777" w:rsidTr="003762D6">
        <w:trPr>
          <w:trHeight w:val="780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864032" w14:textId="77777777" w:rsidR="0025790C" w:rsidRPr="002D2DFF" w:rsidRDefault="0025790C" w:rsidP="003762D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D2DFF">
              <w:rPr>
                <w:rFonts w:ascii="Times New Roman" w:hAnsi="Times New Roman" w:cs="Times New Roman"/>
                <w:szCs w:val="21"/>
              </w:rPr>
              <w:t>Shap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59966D" w14:textId="77777777" w:rsidR="0025790C" w:rsidRPr="002D2DFF" w:rsidRDefault="0025790C" w:rsidP="003762D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D2DFF">
              <w:rPr>
                <w:rFonts w:ascii="Times New Roman" w:hAnsi="Times New Roman" w:cs="Times New Roman"/>
                <w:szCs w:val="21"/>
              </w:rPr>
              <w:t>regular or irregular, Oblong or oval was defined as regular</w:t>
            </w:r>
            <w:r w:rsidRPr="002D2DFF">
              <w:rPr>
                <w:rFonts w:ascii="Times New Roman" w:hAnsi="Times New Roman" w:cs="Times New Roman" w:hint="eastAsia"/>
                <w:szCs w:val="21"/>
              </w:rPr>
              <w:t>；</w:t>
            </w:r>
          </w:p>
          <w:p w14:paraId="65ECD2C0" w14:textId="77777777" w:rsidR="0025790C" w:rsidRPr="002D2DFF" w:rsidRDefault="0025790C" w:rsidP="003762D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D2DFF">
              <w:rPr>
                <w:rFonts w:ascii="Times New Roman" w:hAnsi="Times New Roman" w:cs="Times New Roman"/>
                <w:szCs w:val="21"/>
              </w:rPr>
              <w:t>major lobulations, margin irregularities, and triangles were recorded as irregular.</w:t>
            </w:r>
          </w:p>
        </w:tc>
      </w:tr>
      <w:tr w:rsidR="0025790C" w:rsidRPr="002D2DFF" w14:paraId="3885C478" w14:textId="77777777" w:rsidTr="003762D6">
        <w:trPr>
          <w:trHeight w:val="1040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41473C" w14:textId="77777777" w:rsidR="0025790C" w:rsidRPr="002D2DFF" w:rsidRDefault="0025790C" w:rsidP="003762D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D2DFF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568DA8" w14:textId="77777777" w:rsidR="0025790C" w:rsidRPr="002D2DFF" w:rsidRDefault="0025790C" w:rsidP="003762D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D2DFF">
              <w:rPr>
                <w:rFonts w:ascii="Times New Roman" w:hAnsi="Times New Roman" w:cs="Times New Roman"/>
                <w:szCs w:val="21"/>
              </w:rPr>
              <w:t>typical location included the upper right, lower right, upper left, lower left</w:t>
            </w:r>
            <w:r w:rsidRPr="002D2DFF">
              <w:rPr>
                <w:rFonts w:ascii="Times New Roman" w:hAnsi="Times New Roman" w:cs="Times New Roman" w:hint="eastAsia"/>
                <w:szCs w:val="21"/>
              </w:rPr>
              <w:t>；</w:t>
            </w:r>
          </w:p>
          <w:p w14:paraId="5E853D19" w14:textId="77777777" w:rsidR="0025790C" w:rsidRPr="002D2DFF" w:rsidRDefault="0025790C" w:rsidP="003762D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D2DFF">
              <w:rPr>
                <w:rFonts w:ascii="Times New Roman" w:hAnsi="Times New Roman" w:cs="Times New Roman"/>
                <w:szCs w:val="21"/>
              </w:rPr>
              <w:t xml:space="preserve">ectopic regions included the </w:t>
            </w:r>
            <w:proofErr w:type="spellStart"/>
            <w:r w:rsidRPr="002D2DFF">
              <w:rPr>
                <w:rFonts w:ascii="Times New Roman" w:hAnsi="Times New Roman" w:cs="Times New Roman"/>
                <w:szCs w:val="21"/>
              </w:rPr>
              <w:t>intrathyroid</w:t>
            </w:r>
            <w:proofErr w:type="spellEnd"/>
            <w:r w:rsidRPr="002D2DFF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2D2DFF">
              <w:rPr>
                <w:rFonts w:ascii="Times New Roman" w:hAnsi="Times New Roman" w:cs="Times New Roman"/>
                <w:szCs w:val="21"/>
              </w:rPr>
              <w:t>extrathyroid</w:t>
            </w:r>
            <w:proofErr w:type="spellEnd"/>
            <w:r w:rsidRPr="002D2DFF">
              <w:rPr>
                <w:rFonts w:ascii="Times New Roman" w:hAnsi="Times New Roman" w:cs="Times New Roman"/>
                <w:szCs w:val="21"/>
              </w:rPr>
              <w:t>, such as those located at the mediastinum and carotid bifurcation</w:t>
            </w:r>
          </w:p>
        </w:tc>
      </w:tr>
      <w:tr w:rsidR="0025790C" w:rsidRPr="002D2DFF" w14:paraId="45F10C2E" w14:textId="77777777" w:rsidTr="003762D6">
        <w:trPr>
          <w:trHeight w:val="520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CF0801" w14:textId="77777777" w:rsidR="0025790C" w:rsidRPr="002D2DFF" w:rsidRDefault="0025790C" w:rsidP="003762D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D2DFF">
              <w:rPr>
                <w:rFonts w:ascii="Times New Roman" w:hAnsi="Times New Roman" w:cs="Times New Roman"/>
                <w:szCs w:val="21"/>
              </w:rPr>
              <w:t>Compositio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731B74" w14:textId="77777777" w:rsidR="0025790C" w:rsidRPr="002D2DFF" w:rsidRDefault="0025790C" w:rsidP="003762D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D2DFF">
              <w:rPr>
                <w:rFonts w:ascii="Times New Roman" w:hAnsi="Times New Roman" w:cs="Times New Roman"/>
                <w:szCs w:val="21"/>
              </w:rPr>
              <w:t xml:space="preserve">solid, visually less than 50% cystic component, and cystic component &gt; 50%. </w:t>
            </w:r>
          </w:p>
        </w:tc>
      </w:tr>
      <w:tr w:rsidR="0025790C" w:rsidRPr="002D2DFF" w14:paraId="0A1C8DC0" w14:textId="77777777" w:rsidTr="003762D6">
        <w:trPr>
          <w:trHeight w:val="520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6D0EC9" w14:textId="77777777" w:rsidR="0025790C" w:rsidRPr="002D2DFF" w:rsidRDefault="0025790C" w:rsidP="003762D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D2DFF">
              <w:rPr>
                <w:rFonts w:ascii="Times New Roman" w:hAnsi="Times New Roman" w:cs="Times New Roman"/>
                <w:szCs w:val="21"/>
              </w:rPr>
              <w:t>Relation with thyroid capsul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DD1933" w14:textId="77777777" w:rsidR="0025790C" w:rsidRPr="002D2DFF" w:rsidRDefault="0025790C" w:rsidP="003762D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D2DFF">
              <w:rPr>
                <w:rFonts w:ascii="Times New Roman" w:hAnsi="Times New Roman" w:cs="Times New Roman"/>
                <w:szCs w:val="21"/>
              </w:rPr>
              <w:t>non-touching, indenting &lt; 50%, or indenting &gt; 50%</w:t>
            </w:r>
          </w:p>
        </w:tc>
      </w:tr>
      <w:tr w:rsidR="0025790C" w:rsidRPr="002D2DFF" w14:paraId="42FC0D3B" w14:textId="77777777" w:rsidTr="003762D6">
        <w:trPr>
          <w:trHeight w:val="1040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76B886" w14:textId="77777777" w:rsidR="0025790C" w:rsidRPr="002D2DFF" w:rsidRDefault="0025790C" w:rsidP="003762D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D2DFF">
              <w:rPr>
                <w:rFonts w:ascii="Times New Roman" w:hAnsi="Times New Roman" w:cs="Times New Roman"/>
                <w:szCs w:val="21"/>
              </w:rPr>
              <w:t>Visualization of polar arter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91A1E1" w14:textId="77777777" w:rsidR="0025790C" w:rsidRPr="002D2DFF" w:rsidRDefault="0025790C" w:rsidP="003762D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D2DFF">
              <w:rPr>
                <w:rFonts w:ascii="Times New Roman" w:hAnsi="Times New Roman" w:cs="Times New Roman"/>
                <w:szCs w:val="21"/>
              </w:rPr>
              <w:t>polar artery demonstrates vessel reaches the pole of the parathyroid gland and then divides it either in a fork pattern with sub-branches or as an arc, and then the branches supply the entire gland</w:t>
            </w:r>
          </w:p>
        </w:tc>
      </w:tr>
      <w:tr w:rsidR="0025790C" w:rsidRPr="002D2DFF" w14:paraId="491B80D7" w14:textId="77777777" w:rsidTr="003762D6">
        <w:trPr>
          <w:trHeight w:val="289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9457C4" w14:textId="77777777" w:rsidR="0025790C" w:rsidRPr="002D2DFF" w:rsidRDefault="0025790C" w:rsidP="003762D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D2DFF">
              <w:rPr>
                <w:rFonts w:ascii="Times New Roman" w:hAnsi="Times New Roman" w:cs="Times New Roman"/>
                <w:szCs w:val="21"/>
              </w:rPr>
              <w:t>Vascular patter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F7D10C" w14:textId="77777777" w:rsidR="0025790C" w:rsidRPr="002D2DFF" w:rsidRDefault="0025790C" w:rsidP="003762D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D2DFF">
              <w:rPr>
                <w:rFonts w:ascii="Times New Roman" w:hAnsi="Times New Roman" w:cs="Times New Roman"/>
                <w:szCs w:val="21"/>
              </w:rPr>
              <w:t>avascularity or increased peripheral or mixed vascularity</w:t>
            </w:r>
          </w:p>
        </w:tc>
      </w:tr>
      <w:tr w:rsidR="0025790C" w:rsidRPr="002D2DFF" w14:paraId="5DB731EB" w14:textId="77777777" w:rsidTr="003762D6">
        <w:trPr>
          <w:trHeight w:val="289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2A9CE2" w14:textId="77777777" w:rsidR="0025790C" w:rsidRPr="002D2DFF" w:rsidRDefault="0025790C" w:rsidP="003762D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D2DFF">
              <w:rPr>
                <w:rFonts w:ascii="Times New Roman" w:hAnsi="Times New Roman" w:cs="Times New Roman"/>
                <w:szCs w:val="21"/>
              </w:rPr>
              <w:t>Calcificatio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D16FB4" w14:textId="77777777" w:rsidR="0025790C" w:rsidRPr="002D2DFF" w:rsidRDefault="0025790C" w:rsidP="003762D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D2DFF">
              <w:rPr>
                <w:rFonts w:ascii="Times New Roman" w:hAnsi="Times New Roman" w:cs="Times New Roman"/>
                <w:szCs w:val="21"/>
              </w:rPr>
              <w:t xml:space="preserve">punctate echogenic foci with or without posterior shadowing </w:t>
            </w:r>
          </w:p>
        </w:tc>
      </w:tr>
    </w:tbl>
    <w:p w14:paraId="5802E2EE" w14:textId="77777777" w:rsidR="0025790C" w:rsidRPr="002D2DFF" w:rsidRDefault="0025790C" w:rsidP="0025790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1C8A725" w14:textId="77777777" w:rsidR="0025790C" w:rsidRDefault="0025790C" w:rsidP="0025790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9C0F263" w14:textId="77777777" w:rsidR="0025790C" w:rsidRDefault="0025790C" w:rsidP="0025790C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A1F7F6E" w14:textId="77777777" w:rsidR="0025790C" w:rsidRDefault="0025790C" w:rsidP="0025790C">
      <w:pPr>
        <w:widowControl/>
        <w:jc w:val="left"/>
        <w:rPr>
          <w:rFonts w:ascii="Times New Roman" w:hAnsi="Times New Roman" w:cs="Times New Roman"/>
          <w:szCs w:val="21"/>
        </w:rPr>
      </w:pPr>
      <w:r w:rsidRPr="004F3707">
        <w:rPr>
          <w:rFonts w:ascii="Times New Roman" w:hAnsi="Times New Roman" w:cs="Times New Roman" w:hint="eastAsia"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Cs w:val="21"/>
        </w:rPr>
        <w:t xml:space="preserve">2 </w:t>
      </w:r>
      <w:r w:rsidRPr="002075FB">
        <w:rPr>
          <w:rFonts w:ascii="Times New Roman" w:hAnsi="Times New Roman" w:cs="Times New Roman" w:hint="eastAsia"/>
          <w:szCs w:val="21"/>
        </w:rPr>
        <w:t>Interobserver agreement and intra-observer agreement in the radiological features</w:t>
      </w:r>
    </w:p>
    <w:tbl>
      <w:tblPr>
        <w:tblpPr w:leftFromText="180" w:rightFromText="180" w:vertAnchor="page" w:horzAnchor="margin" w:tblpXSpec="center" w:tblpY="2058"/>
        <w:tblW w:w="9954" w:type="dxa"/>
        <w:tblLook w:val="04A0" w:firstRow="1" w:lastRow="0" w:firstColumn="1" w:lastColumn="0" w:noHBand="0" w:noVBand="1"/>
      </w:tblPr>
      <w:tblGrid>
        <w:gridCol w:w="2933"/>
        <w:gridCol w:w="3568"/>
        <w:gridCol w:w="3453"/>
      </w:tblGrid>
      <w:tr w:rsidR="0025790C" w:rsidRPr="005224BA" w14:paraId="295ADC82" w14:textId="77777777" w:rsidTr="003762D6">
        <w:trPr>
          <w:trHeight w:val="25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88A06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 xml:space="preserve">Featur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3E864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I</w:t>
            </w:r>
            <w:r w:rsidRPr="005224BA">
              <w:rPr>
                <w:rFonts w:ascii="Times New Roman" w:hAnsi="Times New Roman" w:cs="Times New Roman" w:hint="eastAsia"/>
              </w:rPr>
              <w:t>ntraobserver</w:t>
            </w:r>
            <w:proofErr w:type="spellEnd"/>
            <w:r w:rsidRPr="005224BA">
              <w:rPr>
                <w:rFonts w:ascii="Times New Roman" w:hAnsi="Times New Roman" w:cs="Times New Roman" w:hint="eastAsia"/>
              </w:rPr>
              <w:t xml:space="preserve"> agreement ICC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70080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 xml:space="preserve">Interobserver agreement ICC value  </w:t>
            </w:r>
          </w:p>
        </w:tc>
      </w:tr>
      <w:tr w:rsidR="0025790C" w:rsidRPr="005224BA" w14:paraId="3CD4F7F0" w14:textId="77777777" w:rsidTr="003762D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2EEF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>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5A24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>0.954(0.921, 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16AF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>0.908(0.844, 0.947)</w:t>
            </w:r>
          </w:p>
        </w:tc>
      </w:tr>
      <w:tr w:rsidR="0025790C" w:rsidRPr="005224BA" w14:paraId="08EB22C9" w14:textId="77777777" w:rsidTr="003762D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8D26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>Echo tex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D847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>0.846(0.744, 0.9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DDBA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>0.833(0.724, 0.902)</w:t>
            </w:r>
          </w:p>
        </w:tc>
      </w:tr>
      <w:tr w:rsidR="0025790C" w:rsidRPr="005224BA" w14:paraId="7E698440" w14:textId="77777777" w:rsidTr="003762D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1B90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>Capsul</w:t>
            </w: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3309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>0.900(0.830, 0.9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C44C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>0.856(0.760, 0.916)</w:t>
            </w:r>
          </w:p>
        </w:tc>
      </w:tr>
      <w:tr w:rsidR="0025790C" w:rsidRPr="005224BA" w14:paraId="5EE8C617" w14:textId="77777777" w:rsidTr="003762D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99FD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>Sh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59CC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>0.905(0.838, 0.9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CD9C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>0.861(0.767, 0.918)</w:t>
            </w:r>
          </w:p>
        </w:tc>
      </w:tr>
      <w:tr w:rsidR="0025790C" w:rsidRPr="005224BA" w14:paraId="22393529" w14:textId="77777777" w:rsidTr="003762D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5A31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CA9C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>0.802(0.673, 0.8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C772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>0.793(0.662, 0.877)</w:t>
            </w:r>
          </w:p>
        </w:tc>
      </w:tr>
      <w:tr w:rsidR="0025790C" w:rsidRPr="005224BA" w14:paraId="5563CFAC" w14:textId="77777777" w:rsidTr="003762D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2A15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>Com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2658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>0.941(0.898, 0.9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D914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>0.888(0.810, 0.935)</w:t>
            </w:r>
          </w:p>
        </w:tc>
      </w:tr>
      <w:tr w:rsidR="0025790C" w:rsidRPr="005224BA" w14:paraId="641E14EB" w14:textId="77777777" w:rsidTr="003762D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D98A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>Relation with thyroid caps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7E17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>0.869(0.780, 0.9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150A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>0.826(0.713, 0.898)</w:t>
            </w:r>
          </w:p>
        </w:tc>
      </w:tr>
      <w:tr w:rsidR="0025790C" w:rsidRPr="005224BA" w14:paraId="7403337A" w14:textId="77777777" w:rsidTr="003762D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77F9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>Visualization of polar art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8E48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>0.800(0.673, 0.8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3FB0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>0.846(0.743, 0.909)</w:t>
            </w:r>
          </w:p>
        </w:tc>
      </w:tr>
      <w:tr w:rsidR="0025790C" w:rsidRPr="005224BA" w14:paraId="027830DD" w14:textId="77777777" w:rsidTr="003762D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C8C8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>Vascula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224BA">
              <w:rPr>
                <w:rFonts w:ascii="Times New Roman" w:hAnsi="Times New Roman" w:cs="Times New Roman" w:hint="eastAsia"/>
              </w:rPr>
              <w:t>pat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6512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>0.803(0.677, 0.8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10CB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>0.880(0.797, 0.930)</w:t>
            </w:r>
          </w:p>
        </w:tc>
      </w:tr>
      <w:tr w:rsidR="0025790C" w:rsidRPr="005224BA" w14:paraId="763E4AF8" w14:textId="77777777" w:rsidTr="003762D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73E2A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>Calcif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8ADB9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D623C" w14:textId="77777777" w:rsidR="0025790C" w:rsidRPr="005224BA" w:rsidRDefault="0025790C" w:rsidP="003762D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224BA">
              <w:rPr>
                <w:rFonts w:ascii="Times New Roman" w:hAnsi="Times New Roman" w:cs="Times New Roman" w:hint="eastAsia"/>
              </w:rPr>
              <w:t>0.847(0.749,0.912)</w:t>
            </w:r>
          </w:p>
        </w:tc>
      </w:tr>
    </w:tbl>
    <w:p w14:paraId="4ECF0E9E" w14:textId="77777777" w:rsidR="0025790C" w:rsidRDefault="0025790C" w:rsidP="0025790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870AD6B" w14:textId="77777777" w:rsidR="0025790C" w:rsidRDefault="0025790C" w:rsidP="0025790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50F9343" w14:textId="77777777" w:rsidR="00B42E3C" w:rsidRDefault="00B42E3C">
      <w:pPr>
        <w:rPr>
          <w:rFonts w:hint="eastAsia"/>
        </w:rPr>
      </w:pPr>
    </w:p>
    <w:sectPr w:rsidR="00B42E3C" w:rsidSect="00E06905">
      <w:pgSz w:w="11906" w:h="16838"/>
      <w:pgMar w:top="1440" w:right="1797" w:bottom="1440" w:left="1797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90C"/>
    <w:rsid w:val="0025790C"/>
    <w:rsid w:val="00411CF9"/>
    <w:rsid w:val="00B42E3C"/>
    <w:rsid w:val="00E06905"/>
    <w:rsid w:val="00E17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50EA6"/>
  <w15:chartTrackingRefBased/>
  <w15:docId w15:val="{88DF16BD-3901-49A4-B469-0A7BD9488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9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蕊 刘</dc:creator>
  <cp:keywords/>
  <dc:description/>
  <cp:lastModifiedBy>春蕊 刘</cp:lastModifiedBy>
  <cp:revision>1</cp:revision>
  <dcterms:created xsi:type="dcterms:W3CDTF">2024-11-28T15:22:00Z</dcterms:created>
  <dcterms:modified xsi:type="dcterms:W3CDTF">2024-11-28T15:22:00Z</dcterms:modified>
</cp:coreProperties>
</file>